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5CFF" w:rsidRDefault="00D35CFF" w:rsidP="00D35CFF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upplementary Table 1: Procedure and indication codes used for eligibility </w:t>
      </w:r>
    </w:p>
    <w:p w:rsidR="00D35CFF" w:rsidRDefault="00D35CFF" w:rsidP="00D35CFF"/>
    <w:tbl>
      <w:tblPr>
        <w:tblW w:w="94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10"/>
        <w:gridCol w:w="1530"/>
        <w:gridCol w:w="2015"/>
        <w:gridCol w:w="4328"/>
      </w:tblGrid>
      <w:tr w:rsidR="00D35CFF" w:rsidRPr="00D67BA9" w:rsidTr="004B35DE">
        <w:trPr>
          <w:trHeight w:val="270"/>
        </w:trPr>
        <w:tc>
          <w:tcPr>
            <w:tcW w:w="1610" w:type="dxa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Measur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Grouping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Code type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Code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Sigmoidectomy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Laparoscopic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17.36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0DTN4Z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Open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45.76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0DTN0Z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 w:val="restart"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Left colectomy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Laparoscopic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17.35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0DTM4ZZ, 0DTG4Z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Open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45.75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0DTM0ZZ, 0DTG0Z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Right colectomy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Laparoscopic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17.32, 17.33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0DTF4ZZ, 0DTH4ZZ, 0DTK4Z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Open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45.72, 45.73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0DTF0ZZ, 0DTH0ZZ,0DTK0Z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Robotic surgery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CPT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S2900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17.4x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PCS</w:t>
            </w:r>
          </w:p>
        </w:tc>
        <w:tc>
          <w:tcPr>
            <w:tcW w:w="4328" w:type="dxa"/>
            <w:shd w:val="clear" w:color="auto" w:fill="auto"/>
            <w:noWrap/>
            <w:vAlign w:val="center"/>
            <w:hideMark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8E0**CZ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 w:val="restart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 xml:space="preserve">Malignant (colorectal) </w:t>
            </w:r>
          </w:p>
        </w:tc>
        <w:tc>
          <w:tcPr>
            <w:tcW w:w="1530" w:type="dxa"/>
            <w:vMerge w:val="restart"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9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CM</w:t>
            </w:r>
          </w:p>
        </w:tc>
        <w:tc>
          <w:tcPr>
            <w:tcW w:w="4328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0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1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2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3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4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5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6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7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38, 1539, 1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75,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ab/>
              <w:t>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40, 1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.</w:t>
            </w:r>
            <w:r w:rsidRPr="00143C8B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 xml:space="preserve">41 </w:t>
            </w:r>
          </w:p>
        </w:tc>
      </w:tr>
      <w:tr w:rsidR="00D35CFF" w:rsidRPr="00D67BA9" w:rsidTr="004B35DE">
        <w:trPr>
          <w:trHeight w:val="270"/>
        </w:trPr>
        <w:tc>
          <w:tcPr>
            <w:tcW w:w="1610" w:type="dxa"/>
            <w:vMerge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D67BA9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ICD-10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CM</w:t>
            </w:r>
          </w:p>
        </w:tc>
        <w:tc>
          <w:tcPr>
            <w:tcW w:w="4328" w:type="dxa"/>
            <w:shd w:val="clear" w:color="auto" w:fill="auto"/>
            <w:noWrap/>
            <w:vAlign w:val="center"/>
          </w:tcPr>
          <w:p w:rsidR="00D35CFF" w:rsidRPr="00D67BA9" w:rsidRDefault="00D35CFF" w:rsidP="004B35DE">
            <w:pPr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</w:pPr>
            <w:r w:rsidRPr="002D3B2A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C180, C181, C182, C183, C184, C185, C186, C187, C188, C189, C785,</w:t>
            </w:r>
            <w:r w:rsidRPr="001833A0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 xml:space="preserve"> C19, </w:t>
            </w:r>
            <w:r w:rsidRPr="00EC5766">
              <w:rPr>
                <w:rFonts w:ascii="Calibri" w:hAnsi="Calibri" w:cs="Calibri"/>
                <w:color w:val="000000"/>
                <w:sz w:val="20"/>
                <w:szCs w:val="20"/>
                <w:lang w:eastAsia="zh-TW"/>
              </w:rPr>
              <w:t>C20</w:t>
            </w:r>
          </w:p>
        </w:tc>
      </w:tr>
    </w:tbl>
    <w:p w:rsidR="006975BF" w:rsidRDefault="006975BF"/>
    <w:sectPr w:rsidR="006975BF" w:rsidSect="0007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FF"/>
    <w:rsid w:val="000770CA"/>
    <w:rsid w:val="006975BF"/>
    <w:rsid w:val="00D3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AD3A68E-1DA5-024C-AD6D-CDE965D66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C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Robert Cleary</cp:lastModifiedBy>
  <cp:revision>1</cp:revision>
  <dcterms:created xsi:type="dcterms:W3CDTF">2020-11-24T13:31:00Z</dcterms:created>
  <dcterms:modified xsi:type="dcterms:W3CDTF">2020-11-24T13:31:00Z</dcterms:modified>
</cp:coreProperties>
</file>